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66BAE" w14:textId="0CD93021" w:rsidR="008C3C77" w:rsidRPr="00C2715D" w:rsidRDefault="008C3C77" w:rsidP="006B4064">
      <w:pPr>
        <w:rPr>
          <w:rFonts w:ascii="Arial" w:hAnsi="Arial" w:cs="Arial"/>
          <w:sz w:val="22"/>
          <w:szCs w:val="22"/>
        </w:rPr>
      </w:pPr>
      <w:r w:rsidRPr="00C2715D">
        <w:rPr>
          <w:rFonts w:ascii="Arial" w:hAnsi="Arial" w:cs="Arial"/>
          <w:b/>
          <w:bCs/>
          <w:kern w:val="0"/>
          <w:sz w:val="22"/>
          <w:szCs w:val="18"/>
        </w:rPr>
        <w:t>TABLE S</w:t>
      </w:r>
      <w:r w:rsidR="00C2715D" w:rsidRPr="00C2715D">
        <w:rPr>
          <w:rFonts w:ascii="Arial" w:eastAsia="游明朝" w:hAnsi="Arial" w:cs="Arial"/>
          <w:b/>
          <w:bCs/>
          <w:kern w:val="0"/>
          <w:sz w:val="22"/>
          <w:szCs w:val="18"/>
          <w:lang w:eastAsia="ja-JP"/>
        </w:rPr>
        <w:t>1</w:t>
      </w:r>
      <w:r w:rsidRPr="00C2715D">
        <w:rPr>
          <w:rFonts w:ascii="Arial" w:hAnsi="Arial" w:cs="Arial"/>
          <w:b/>
          <w:bCs/>
          <w:kern w:val="0"/>
          <w:sz w:val="22"/>
          <w:szCs w:val="18"/>
        </w:rPr>
        <w:t xml:space="preserve"> </w:t>
      </w:r>
      <w:r w:rsidR="00C2715D" w:rsidRPr="00C2715D">
        <w:rPr>
          <w:rFonts w:ascii="Arial" w:hAnsi="Arial" w:cs="Arial"/>
          <w:sz w:val="22"/>
          <w:szCs w:val="22"/>
        </w:rPr>
        <w:t>List of physical interaction factors with CoTem196-302 in yeast two-hybrid assay.</w:t>
      </w:r>
    </w:p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1680"/>
        <w:gridCol w:w="5540"/>
      </w:tblGrid>
      <w:tr w:rsidR="00C2715D" w:rsidRPr="00C2715D" w14:paraId="15F14A66" w14:textId="77777777" w:rsidTr="00C2715D">
        <w:trPr>
          <w:trHeight w:val="475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0A3E37E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6"/>
              </w:rPr>
              <w:t>Gene</w:t>
            </w: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5"/>
              </w:rPr>
              <w:t xml:space="preserve"> </w:t>
            </w: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4"/>
              </w:rPr>
              <w:t>Nam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A5B389C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3"/>
              </w:rPr>
              <w:t>Accession no.</w:t>
            </w:r>
          </w:p>
        </w:tc>
        <w:tc>
          <w:tcPr>
            <w:tcW w:w="5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897785C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2"/>
              </w:rPr>
              <w:t>Gene description</w:t>
            </w:r>
          </w:p>
        </w:tc>
      </w:tr>
      <w:tr w:rsidR="00C2715D" w:rsidRPr="00C2715D" w14:paraId="25E795F0" w14:textId="77777777" w:rsidTr="00C2715D">
        <w:trPr>
          <w:trHeight w:val="475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4BFF0E3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8"/>
              </w:rPr>
              <w:t>CPI 1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2891965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7"/>
              </w:rPr>
              <w:t>TDZ25266</w:t>
            </w:r>
          </w:p>
        </w:tc>
        <w:tc>
          <w:tcPr>
            <w:tcW w:w="5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0A004DE" w14:textId="77777777" w:rsidR="00C2715D" w:rsidRPr="00C2715D" w:rsidRDefault="00C2715D" w:rsidP="00C2715D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6"/>
              </w:rPr>
              <w:t xml:space="preserve">elongation factor </w:t>
            </w:r>
            <w:proofErr w:type="spellStart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5"/>
              </w:rPr>
              <w:t>tu</w:t>
            </w:r>
            <w:proofErr w:type="spellEnd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4"/>
              </w:rPr>
              <w:t xml:space="preserve"> </w:t>
            </w:r>
            <w:proofErr w:type="spellStart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3"/>
              </w:rPr>
              <w:t>gtp</w:t>
            </w:r>
            <w:proofErr w:type="spellEnd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2"/>
              </w:rPr>
              <w:t xml:space="preserve"> binding domain protein</w:t>
            </w:r>
          </w:p>
        </w:tc>
      </w:tr>
      <w:tr w:rsidR="00C2715D" w:rsidRPr="00C2715D" w14:paraId="3559E4B9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06FD122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1"/>
              </w:rPr>
              <w:t>CPI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0"/>
              </w:rPr>
              <w:t xml:space="preserve">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CB6E0FE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9"/>
              </w:rPr>
              <w:t>ENH8846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EE2295F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8"/>
              </w:rPr>
              <w:t>conidiation</w:t>
            </w: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7"/>
              </w:rPr>
              <w:t>-specific protein-8</w:t>
            </w:r>
          </w:p>
        </w:tc>
      </w:tr>
      <w:tr w:rsidR="00C2715D" w:rsidRPr="00C2715D" w14:paraId="196DA7BE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4A8646C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6"/>
              </w:rPr>
              <w:t>CPI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5"/>
              </w:rPr>
              <w:t xml:space="preserve"> 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B216D8E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4"/>
              </w:rPr>
              <w:t>TDZ2125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C74D720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3"/>
              </w:rPr>
              <w:t>hsp70 family protein</w:t>
            </w:r>
          </w:p>
        </w:tc>
      </w:tr>
      <w:tr w:rsidR="00C2715D" w:rsidRPr="00C2715D" w14:paraId="7268B114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EC8D195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2"/>
              </w:rPr>
              <w:t>CPI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8"/>
              </w:rPr>
              <w:t xml:space="preserve"> 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91D0564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7"/>
              </w:rPr>
              <w:t>TDZ2466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9649304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6"/>
              </w:rPr>
              <w:t>nuclear migration protein</w:t>
            </w:r>
          </w:p>
        </w:tc>
      </w:tr>
      <w:tr w:rsidR="00C2715D" w:rsidRPr="00C2715D" w14:paraId="7113FE21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55E480C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5"/>
              </w:rPr>
              <w:t>CPI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4"/>
              </w:rPr>
              <w:t xml:space="preserve"> 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CFED0E4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3"/>
              </w:rPr>
              <w:t>TDZ2671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6A0C78B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proofErr w:type="spellStart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2"/>
              </w:rPr>
              <w:t>gpi</w:t>
            </w:r>
            <w:proofErr w:type="spellEnd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1"/>
              </w:rPr>
              <w:t xml:space="preserve"> anchored serine-threonine rich protein</w:t>
            </w:r>
          </w:p>
        </w:tc>
      </w:tr>
      <w:tr w:rsidR="00C2715D" w:rsidRPr="00C2715D" w14:paraId="26924C0B" w14:textId="77777777" w:rsidTr="00C2715D">
        <w:trPr>
          <w:trHeight w:val="52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70921A4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0"/>
              </w:rPr>
              <w:t>CPI 6</w:t>
            </w:r>
          </w:p>
          <w:p w14:paraId="245C488D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9"/>
              </w:rPr>
              <w:t>(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8"/>
              </w:rPr>
              <w:t>CoNPC2</w:t>
            </w: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7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3581701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6"/>
              </w:rPr>
              <w:t>TDZ2267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577234E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5"/>
              </w:rPr>
              <w:t>phosphatidylglycerol</w:t>
            </w: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4"/>
              </w:rPr>
              <w:t xml:space="preserve"> phosphatidylinositol transfer protein</w:t>
            </w:r>
          </w:p>
        </w:tc>
      </w:tr>
      <w:tr w:rsidR="00C2715D" w:rsidRPr="00C2715D" w14:paraId="2B2E9BF1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57BFA44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3"/>
              </w:rPr>
              <w:t xml:space="preserve">CPI 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03CEC5B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8"/>
              </w:rPr>
              <w:t>TDZ14493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C4416E2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7"/>
              </w:rPr>
              <w:t>survival factor 1</w:t>
            </w:r>
          </w:p>
        </w:tc>
      </w:tr>
      <w:tr w:rsidR="00C2715D" w:rsidRPr="00C2715D" w14:paraId="7F46E268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6213D1A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6"/>
              </w:rPr>
              <w:t xml:space="preserve">CPI 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5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31CC0A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4"/>
              </w:rPr>
              <w:t>TDZ1436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56D5AF2" w14:textId="77777777" w:rsidR="00C2715D" w:rsidRPr="00C2715D" w:rsidRDefault="00C2715D" w:rsidP="00C2715D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3"/>
              </w:rPr>
              <w:t>ste12 interacting protein</w:t>
            </w:r>
          </w:p>
        </w:tc>
      </w:tr>
      <w:tr w:rsidR="00C2715D" w:rsidRPr="00C2715D" w14:paraId="58127709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D68B095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2"/>
              </w:rPr>
              <w:t>CPI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21"/>
              </w:rPr>
              <w:t xml:space="preserve"> 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44B2743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20"/>
              </w:rPr>
              <w:t>TDZ2244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22DF4BB" w14:textId="77777777" w:rsidR="00C2715D" w:rsidRPr="00C2715D" w:rsidRDefault="00C2715D" w:rsidP="00C2715D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9"/>
              </w:rPr>
              <w:t>actin lateral binding protein</w:t>
            </w:r>
          </w:p>
        </w:tc>
      </w:tr>
      <w:tr w:rsidR="00C2715D" w:rsidRPr="00C2715D" w14:paraId="7F67889D" w14:textId="77777777" w:rsidTr="00C2715D">
        <w:trPr>
          <w:trHeight w:val="475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76D6A96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8"/>
              </w:rPr>
              <w:t>CPI</w:t>
            </w:r>
            <w:r w:rsidRPr="00C2715D">
              <w:rPr>
                <w:rFonts w:ascii="Arial" w:eastAsia="メイリオ" w:hAnsi="Arial" w:cs="Arial"/>
                <w:i/>
                <w:iCs/>
                <w:color w:val="000000"/>
                <w:kern w:val="24"/>
                <w:sz w:val="20"/>
                <w:szCs w:val="20"/>
                <w:lang w:eastAsia="ja-JP"/>
                <w:eastAsianLayout w:id="-1455657717"/>
              </w:rPr>
              <w:t xml:space="preserve"> 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B9EDFED" w14:textId="77777777" w:rsidR="00C2715D" w:rsidRPr="00C2715D" w:rsidRDefault="00C2715D" w:rsidP="00C2715D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6"/>
              </w:rPr>
              <w:t>TDZ1810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9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9013BFF" w14:textId="77777777" w:rsidR="00C2715D" w:rsidRPr="00C2715D" w:rsidRDefault="00C2715D" w:rsidP="00C2715D">
            <w:pPr>
              <w:widowControl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eastAsia="ja-JP"/>
              </w:rPr>
            </w:pPr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5"/>
              </w:rPr>
              <w:t xml:space="preserve">helix-loop-helix </w:t>
            </w:r>
            <w:proofErr w:type="spellStart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4"/>
              </w:rPr>
              <w:t>dna</w:t>
            </w:r>
            <w:proofErr w:type="spellEnd"/>
            <w:r w:rsidRPr="00C2715D">
              <w:rPr>
                <w:rFonts w:ascii="Arial" w:eastAsia="メイリオ" w:hAnsi="Arial" w:cs="Arial"/>
                <w:color w:val="000000"/>
                <w:kern w:val="24"/>
                <w:sz w:val="20"/>
                <w:szCs w:val="20"/>
                <w:lang w:eastAsia="ja-JP"/>
                <w:eastAsianLayout w:id="-1455657713"/>
              </w:rPr>
              <w:t>-binding domain-containing protein</w:t>
            </w:r>
          </w:p>
        </w:tc>
      </w:tr>
    </w:tbl>
    <w:p w14:paraId="302A9BB4" w14:textId="575262A7" w:rsidR="00C2715D" w:rsidRPr="00C2715D" w:rsidRDefault="00C2715D" w:rsidP="00C2715D">
      <w:pPr>
        <w:widowControl/>
        <w:jc w:val="left"/>
        <w:rPr>
          <w:rFonts w:ascii="Arial" w:hAnsi="Arial" w:cs="Arial" w:hint="eastAsia"/>
          <w:kern w:val="0"/>
          <w:sz w:val="24"/>
          <w:szCs w:val="20"/>
        </w:rPr>
      </w:pPr>
      <w:bookmarkStart w:id="0" w:name="_GoBack"/>
      <w:bookmarkEnd w:id="0"/>
    </w:p>
    <w:sectPr w:rsidR="00C2715D" w:rsidRPr="00C2715D" w:rsidSect="00C2715D">
      <w:footerReference w:type="even" r:id="rId12"/>
      <w:footerReference w:type="default" r:id="rId13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18409" w14:textId="77777777" w:rsidR="00126729" w:rsidRDefault="00126729" w:rsidP="006376E3">
      <w:r>
        <w:separator/>
      </w:r>
    </w:p>
  </w:endnote>
  <w:endnote w:type="continuationSeparator" w:id="0">
    <w:p w14:paraId="0AC35F96" w14:textId="77777777" w:rsidR="00126729" w:rsidRDefault="00126729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D40F044" w14:textId="09B43E67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5384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FA6D9F" w:rsidRDefault="00FA6D9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57120F30" w14:textId="097D8D0F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621AC"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FA6D9F" w:rsidRDefault="00FA6D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26059" w14:textId="77777777" w:rsidR="00126729" w:rsidRDefault="00126729" w:rsidP="006376E3">
      <w:r>
        <w:separator/>
      </w:r>
    </w:p>
  </w:footnote>
  <w:footnote w:type="continuationSeparator" w:id="0">
    <w:p w14:paraId="390AEC01" w14:textId="77777777" w:rsidR="00126729" w:rsidRDefault="00126729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729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6050"/>
    <w:rsid w:val="00356175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4D79"/>
    <w:rsid w:val="006A56B9"/>
    <w:rsid w:val="006A5E25"/>
    <w:rsid w:val="006A7784"/>
    <w:rsid w:val="006B1F25"/>
    <w:rsid w:val="006B250F"/>
    <w:rsid w:val="006B4064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5E5C"/>
    <w:rsid w:val="007A62D5"/>
    <w:rsid w:val="007A63B5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2715D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見出し 7 (文字)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フッター (文字)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表題 (文字)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題 (文字)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行間詰め (文字)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文 (文字)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21">
    <w:name w:val="Intense Quote"/>
    <w:basedOn w:val="a"/>
    <w:next w:val="a"/>
    <w:link w:val="22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22">
    <w:name w:val="引用文 2 (文字)"/>
    <w:basedOn w:val="a0"/>
    <w:link w:val="21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a">
    <w:name w:val="Subtle Emphasis"/>
    <w:uiPriority w:val="19"/>
    <w:qFormat/>
    <w:rsid w:val="00B765A1"/>
    <w:rPr>
      <w:i/>
    </w:rPr>
  </w:style>
  <w:style w:type="character" w:styleId="23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b">
    <w:name w:val="Subtle Reference"/>
    <w:uiPriority w:val="31"/>
    <w:qFormat/>
    <w:rsid w:val="00B765A1"/>
    <w:rPr>
      <w:b/>
    </w:rPr>
  </w:style>
  <w:style w:type="character" w:styleId="24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c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d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Web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afe">
    <w:name w:val="header"/>
    <w:basedOn w:val="a"/>
    <w:link w:val="aff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">
    <w:name w:val="ヘッダー (文字)"/>
    <w:basedOn w:val="a0"/>
    <w:link w:val="afe"/>
    <w:uiPriority w:val="99"/>
    <w:rsid w:val="00B765A1"/>
    <w:rPr>
      <w:kern w:val="0"/>
      <w:sz w:val="18"/>
      <w:szCs w:val="18"/>
    </w:rPr>
  </w:style>
  <w:style w:type="paragraph" w:styleId="aff0">
    <w:name w:val="Balloon Text"/>
    <w:basedOn w:val="a"/>
    <w:link w:val="aff1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1">
    <w:name w:val="吹き出し (文字)"/>
    <w:basedOn w:val="a0"/>
    <w:link w:val="aff0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2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AA7A1D7AEEAF54EB17D21946B02ACF1" ma:contentTypeVersion="10" ma:contentTypeDescription="新しいドキュメントを作成します。" ma:contentTypeScope="" ma:versionID="e6fca24e5a9f9383c1397d9e38b21e07">
  <xsd:schema xmlns:xsd="http://www.w3.org/2001/XMLSchema" xmlns:xs="http://www.w3.org/2001/XMLSchema" xmlns:p="http://schemas.microsoft.com/office/2006/metadata/properties" xmlns:ns2="445d14ba-0e4f-4e86-88e7-fd88c10db247" xmlns:ns3="95521e57-0db3-43a5-8aa2-5ea58f39a56a" targetNamespace="http://schemas.microsoft.com/office/2006/metadata/properties" ma:root="true" ma:fieldsID="b45e65fa459f258105ed628e65ba9b84" ns2:_="" ns3:_="">
    <xsd:import namespace="445d14ba-0e4f-4e86-88e7-fd88c10db247"/>
    <xsd:import namespace="95521e57-0db3-43a5-8aa2-5ea58f39a5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d14ba-0e4f-4e86-88e7-fd88c10db2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365513da-f6bc-40cf-9f65-f2a83bf17e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21e57-0db3-43a5-8aa2-5ea58f39a56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37c78ac-a006-47f1-bab0-2d5eaf777904}" ma:internalName="TaxCatchAll" ma:showField="CatchAllData" ma:web="95521e57-0db3-43a5-8aa2-5ea58f39a5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5d14ba-0e4f-4e86-88e7-fd88c10db247">
      <Terms xmlns="http://schemas.microsoft.com/office/infopath/2007/PartnerControls"/>
    </lcf76f155ced4ddcb4097134ff3c332f>
    <TaxCatchAll xmlns="95521e57-0db3-43a5-8aa2-5ea58f39a56a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BD103-B9D2-4DBE-B95B-BB04B50C79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847AEB-1977-42EA-B72E-322CEC0FBC4D}"/>
</file>

<file path=customXml/itemProps3.xml><?xml version="1.0" encoding="utf-8"?>
<ds:datastoreItem xmlns:ds="http://schemas.openxmlformats.org/officeDocument/2006/customXml" ds:itemID="{641827E1-1990-4017-8C51-C57C37421B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84C13D-D813-46BF-A5E6-827A368B4956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48e0d462-1022-4eff-8d8f-87d715ab0922"/>
    <ds:schemaRef ds:uri="http://purl.org/dc/elements/1.1/"/>
    <ds:schemaRef ds:uri="af08bc27-9b50-4f37-8fdf-62f2f6e5f0d5"/>
    <ds:schemaRef ds:uri="http://schemas.microsoft.com/office/2006/metadata/properties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1A20F716-D3A1-468B-BEEB-EB93A88E0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Sayo Kodama</cp:lastModifiedBy>
  <cp:revision>2</cp:revision>
  <cp:lastPrinted>2021-11-29T08:45:00Z</cp:lastPrinted>
  <dcterms:created xsi:type="dcterms:W3CDTF">2022-09-07T08:48:00Z</dcterms:created>
  <dcterms:modified xsi:type="dcterms:W3CDTF">2022-09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6AA7A1D7AEEAF54EB17D21946B02ACF1</vt:lpwstr>
  </property>
</Properties>
</file>